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34" w:hanging="0"/>
        <w:jc w:val="left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data</w:t>
      </w:r>
    </w:p>
    <w:p>
      <w:pPr>
        <w:pStyle w:val="Normal"/>
        <w:ind w:right="-234" w:hanging="0"/>
        <w:jc w:val="left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right="-234"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is file present the R script used to analyze the Validation Cohort</w:t>
      </w:r>
    </w:p>
    <w:p>
      <w:pPr>
        <w:pStyle w:val="Normal"/>
        <w:ind w:right="-234"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script R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 the data has been downloaded from http://www.ebi.ac.uk/arrayexpress/files/E-NCMF-3/E-NCMF-3.eSet.r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eastAsia="es-AR" w:bidi="hi-IN"/>
        </w:rPr>
        <w:t># file:~/E-MTAB-365.eSet.r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eastAsia="es-AR" w:bidi="hi-IN"/>
        </w:rPr>
        <w:t>load("~/E-NCMF-3.eSet.r"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ibrary(Biobase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ibrary(ArrayExpress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pd &lt;- pData(study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fd &lt;- fData(study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using limma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ibrary(limma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ibrary(lmdme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building the RGList object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RG.data &lt;- new( "RGList",list( R = assayData(study)[["R"]],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G = assayData(study)[["G"]],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Rb = assayData(study)[["Rb"]],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Gb = assayData(study)[["Gb"]]  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m(study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data &lt;- MA.RG(RG.data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editing the information for each DYE chanel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3 &lt;- unlist(lapply(pd$Source.Name.Cy3, function(x) unlist(strsplit(x,"_"))[1]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5 &lt;- unlist(lapply(pd$Source.Name.Cy5, function(x) unlist(strsplit(x,"_"))[1]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editing the names of each breast cancer type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acortar &lt;- function(cy){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AdenoidCystic"] &lt;- "Ad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Apocrine"] &lt;- "Ap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Endocrine"] &lt;- "En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Medullary"] &lt;- "Md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Metaplastic"] &lt;- "Me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Micropapillary"] &lt;- "Mi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MucinousA"] &lt;- "MA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MucinousB"] &lt;- "MB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[cy=="Tubular"] &lt;- "Tu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eturn(cy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}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y3 &lt;- acortar(as.character(cy3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eastAsia="es-AR" w:bidi="hi-IN"/>
        </w:rPr>
        <w:t>cy5 &lt;- acortar(as.character(cy5)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#Normalize the data of all subjects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 &lt;- normalizeBetweenArrays(MA.data,method="quantile"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setting column names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olnames(MA.qn$M) &lt;- cy3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olnames(MA.qn$M)[cy3 == "Reference Pool"] &lt;- cy5[ cy5 != "Reference Pool"]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build the target data frame for experiment design information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 &lt;- cbind(pd$Source.Name.Cy5, pd$Source.Name.Cy3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2 &lt;- cn[,1]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2[cn2 == "Reference Pool" ] &lt;- cn[cn2 == "Reference Pool",2]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 &lt;- cbind(pd$Source.Name.Cy5, pd$Source.Name.Cy3,cn2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olnames(cn) &lt;- c("Cy5", "Cy3", "Subj"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Trat &lt;- unlist(lapply(cn[,3], function(x) unlist(strsplit(x, "_"))[1]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Sj &lt;- unlist( lapply(cn[,3], function(x) {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xx &lt;- unlist(strsplit(x, "_"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if(length(xx)&gt;2) return(xx[3]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eturn(xx[2]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} )  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 &lt;- cbind(cn, Trat=Trat, Sjn = Sj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cn &lt;- cbind(cn, Treatment=acortar(cn[, "Trat"]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im(table(cn[,3])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[1] 113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assign the target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 &lt;- as.data.frame(cn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$Treatment &lt;- as.factor(MA.qn$targets$Treatment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$Subject &lt;- as.factor(MA.qn$targets$Sjn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$Dye &lt;- "Cy5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$Dye[MA.qn$targets$Cy5 == "Reference Pool"] &lt;- "Cy3"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targets$Dye &lt;- as.factor(MA.qn$targets$Dye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table(MA.qn$targets$Dye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assign gene information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A.qn$genes &lt;- fd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source file:~/human_V3.0.2_genelist_s-_all OMAD data.xls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Some interesting genes to explore, only those found in ENSEMBL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identifying MUC4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UC4 &lt;- c("ENST00000314335","ENST00000314268")##the first transcript was used.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UC4.id &lt;-which(MA.qn$genes$Reporter.Database.Entry.ens_trscrpt_id. %in% MUC4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######flip the Cy3 values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 &lt;- MA.qn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$M[, Mnew$targets$Dye == "Cy3"] &lt;- -Mnew$M[, Mnew$targets$Dye == "Cy3"]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control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we use lmdme to verify Dye effects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fit.lmdme &lt;- lmdme(model = ~Trat*Dye, data = na.omit(M), design = target.total, Bayes = TRUE, verbose = TRUE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ecomposition(fit.lmdme, "pca", scale = "row", type = "residual"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biplot(fit.lmdme, term = "Dye", xlabs = ".", expand = 0.9) ## strong Dye bias effect. So, it should be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taken into account in the differential gene expression model.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model using MA as the mean reference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.BCinterest &lt;- Mnew[, Mnew$targets$Treatment %in% c("MA","Mi","IDC")  ]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.BCinterest$targets$Treatment &lt;- factor(as.character(Mnew.BCinterest$targets$Treatment), labels = c("MA","Mi","IDC")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model using Mi as the mean reference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.BCinterest$targets$Treatment &lt;- factor(as.character(Mnew.BCinterest$targets$Treatment), labels = c("Mi","MA","IDC"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Mnew.BCinterest$targets$Subject &lt;- factor(as.character(Mnew.BCinterest$targets$Subject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esign &lt;- model.matrix(~Treatment+Dye, Mnew.BCinterest$targets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block &lt;- Mnew.BCinterest$targets$Subject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table(block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upcor &lt;- duplicateCorrelation(Mnew.BCinterest$M ,design,block=block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upcor$consensus.correlation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fit3 &lt;- eBayes(lmFit(Mnew.BCinterest$M,design,block=block,correlation=dupcor$consensus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ound(fit3$p.value[MUC4.id[1],],4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ound(fit3$coefficients[MUC4.id[1],],4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MA as reference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(Intercept)  TreatmentMi TreatmentIDC       DyeCy5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0.0850       0.0166       0.5770       0.0000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coefficients (Log Fold Change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(Intercept)  TreatmentMi TreatmentIDC       DyeCy5 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0.1428      -0.2408      -0.0565      -0.1660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Pvalues Mi as reference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(Intercept)  TreatmentMA TreatmentIDC       DyeCy5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0.1916       0.5770       0.0330       0.0000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ound(fit3$coefficients[MUC4.id[1],],4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coefficients (Log Fold Change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(Intercept)  TreatmentMA TreatmentIDC       DyeCy5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0.0863       0.0565      -0.1842      -0.1660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#analyzing only MUC4 expression levels over the MA, Mi and IDC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ibrary(ggplot2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ata2 &lt;-data.frame(MUC4=Mnew$M[MUC4.id[1],],Type=Mnew$targets$Treatment:Mnew$targets$Dye, Treatment = Mnew$targets$Treatment,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ye = Mnew$targets$Dye, Subject = Mnew$targets$Subject 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ggplot(data2, aes(Type, MUC4 )) + geom_boxplot(aes(color = Treatment)) + geom_jitter(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summary(lm(MUC4~Treatment*Dye+Subject, data = data2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ata3 &lt;- subset(data2, Treatment %in% c("MA","Mi","IDC"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ata3$Treatment &lt;- factor(as.character(data3$Treatment), labels = c("Mi","MA","IDC"))</w:t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data3$Subject &lt;- as.factor(as.character(data3$Subject))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Times New Roman" w:cs="Arial"/>
          <w:b/>
          <w:b/>
          <w:sz w:val="24"/>
          <w:szCs w:val="24"/>
          <w:lang w:val="en-US" w:eastAsia="es-AR" w:bidi="hi-IN"/>
        </w:rPr>
      </w:pPr>
      <w:r>
        <w:rPr>
          <w:rFonts w:eastAsia="Times New Roman" w:cs="Arial" w:ascii="Liberation Serif;Times New Roman" w:hAnsi="Liberation Serif;Times New Roman"/>
          <w:b/>
          <w:sz w:val="24"/>
          <w:szCs w:val="24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summary(lm(MUC4 ~ Treatment*Dye+Subject,data3)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Call: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lm(formula = MUC4 ~ Treatment * Dye + Subject, data = data3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Residuals: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Min       1Q   Median       3Q      Max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-0.21352 -0.05535  0.00000  0.05535  0.21352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Coefficients: (2 not defined because of singularities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fr-FR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fr-FR" w:eastAsia="es-AR" w:bidi="hi-IN"/>
        </w:rPr>
        <w:t xml:space="preserve"># Estimate Std. Error t value Pr(&gt;|t|)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fr-FR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fr-FR" w:eastAsia="es-AR" w:bidi="hi-IN"/>
        </w:rPr>
        <w:t xml:space="preserve"># (Intercept)          0.15091    0.09072   1.663 0.11180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TreatmentMA         -0.52787    0.12560  -4.203 0.000438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TreatmentIDC        -0.19750    0.12628  -1.564 0.133496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DyeCy5              -0.19103    0.07407  -2.579 0.017926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1          0.33839    0.11712   2.889 0.009069 **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2          0.13945    0.11712   1.191 0.247711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3          0.16448    0.11712   1.404 0.175544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4          0.09080    0.11712   0.775 0.44723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5          0.13084    0.11712   1.117 0.277179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6          0.37535    0.11712   3.205 0.004447 **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ubject3677          0.60520    0.11712   5.167 4.68e-05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ubject3678          0.70163    0.11712   5.991 7.39e-06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9          0.29210    0.11712   2.494 0.021507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80               NA         NA      NA       NA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6          0.04806    0.11712   0.410 0.68590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7         -0.05718    0.11712  -0.488 0.63071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8          0.05144    0.11712   0.439 0.665203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9          0.13646    0.11712   1.165 0.25766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0         -0.11353    0.11712  -0.969 0.343931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1          0.30798    0.11712   2.630 0.016064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2          0.31090    0.11712   2.655 0.015215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4          0.28235    0.11712   2.411 0.025659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5          0.15797    0.11712   1.349 0.19246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6         -0.10873    0.11712  -0.928 0.36430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8         -0.04185    0.11712  -0.357 0.724600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9               NA         NA      NA       NA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TreatmentMA:DyeCy5   0.01533    0.09072   0.169 0.86748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TreatmentIDC:DyeCy5  0.05278    0.09443   0.559 0.58242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---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ignif. codes:  0 ‘***’ 0.001 ‘**’ 0.01 ‘*’ 0.05 ‘.’ 0.1 ‘ ’ 1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Residual standard error: 0.1171 on 20 degrees of freedom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Multiple R-squared:  0.8902,</w:t>
        <w:tab/>
        <w:t xml:space="preserve">Adjusted R-squared:  0.753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F-statistic: 6.488 on 25 and 20 DF,  p-value: 3.663e-05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ind w:right="-234" w:hanging="0"/>
        <w:jc w:val="left"/>
        <w:rPr>
          <w:rFonts w:ascii="Courier New" w:hAnsi="Courier New" w:eastAsia="Noto Sans CJK SC Regular;Times New Roman" w:cs="FreeSans;Times New Roman"/>
          <w:sz w:val="20"/>
          <w:szCs w:val="20"/>
          <w:lang w:val="en-US" w:eastAsia="zh-CN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summary(lm(MUC4 ~ 0+Treatment*Dye+Subject,data3)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Call: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lm(formula = MUC4 ~ 0 + Treatment * Dye + Subject, data = data3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Residuals: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Min       1Q   Median       3Q      Max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-0.21352 -0.05535  0.00000  0.05535  0.21352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Coefficients: (2 not defined because of singularities)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Estimate Std. Error t value Pr(&gt;|t|)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TreatmentMi          0.15091    0.09072   1.663 0.11180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TreatmentMA         -0.37696    0.08686  -4.340 0.000318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TreatmentIDC        -0.04659    0.08784  -0.530 0.601677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DyeCy5              -0.19103    0.07407  -2.579 0.017926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1          0.33839    0.11712   2.889 0.009069 **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2          0.13945    0.11712   1.191 0.247711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3          0.16448    0.11712   1.404 0.175544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4          0.09080    0.11712   0.775 0.44723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5          0.13084    0.11712   1.117 0.277179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676          0.37535    0.11712   3.205 0.004447 **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ubject3677          0.60520    0.11712   5.167 4.68e-05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ubject3678          0.70163    0.11712   5.991 7.39e-06 ***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79          0.29210    0.11712   2.494 0.021507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680               NA         NA      NA       NA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6          0.04806    0.11712   0.410 0.68590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7         -0.05718    0.11712  -0.488 0.63071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8          0.05144    0.11712   0.439 0.665203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29          0.13646    0.11712   1.165 0.25766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0         -0.11353    0.11712  -0.969 0.343931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1          0.30798    0.11712   2.630 0.016064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2          0.31090    0.11712   2.655 0.015215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4          0.28235    0.11712   2.411 0.025659 *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  Subject3735          0.15797    0.11712   1.349 0.192468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6         -0.10873    0.11712  -0.928 0.36430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8         -0.04185    0.11712  -0.357 0.724600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Subject3739               NA         NA      NA       NA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TreatmentMA:DyeCy5   0.01533    0.09072   0.169 0.86748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TreatmentIDC:DyeCy5  0.05278    0.09443   0.559 0.582425   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---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  Signif. codes:  0 ‘***’ 0.001 ‘**’ 0.01 ‘*’ 0.05 ‘.’ 0.1 ‘ ’ 1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#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Residual standard error: 0.1171 on 20 degrees of freedom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Multiple R-squared:  0.898,</w:t>
        <w:tab/>
        <w:t xml:space="preserve">Adjusted R-squared:  0.7655 </w:t>
      </w:r>
    </w:p>
    <w:p>
      <w:pPr>
        <w:pStyle w:val="Normal"/>
        <w:ind w:right="-234" w:hanging="0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# F-statistic: 6.776 on 26 and 20 DF,  p-value: 2.457e-05</w:t>
      </w:r>
    </w:p>
    <w:p>
      <w:pPr>
        <w:pStyle w:val="Normal"/>
        <w:ind w:right="-234" w:hanging="0"/>
        <w:jc w:val="left"/>
        <w:rPr>
          <w:rFonts w:ascii="Liberation Mono;Courier New" w:hAnsi="Liberation Mono;Courier New" w:eastAsia="Nimbus Mono L;Times New Roman" w:cs="Liberation Mono;Courier New"/>
          <w:b/>
          <w:b/>
          <w:sz w:val="20"/>
          <w:szCs w:val="20"/>
          <w:vertAlign w:val="superscript"/>
          <w:lang w:val="en-US" w:eastAsia="zh-CN" w:bidi="hi-IN"/>
        </w:rPr>
      </w:pPr>
      <w:r>
        <w:rPr>
          <w:rFonts w:eastAsia="Nimbus Mono L;Times New Roman" w:cs="Liberation Mono;Courier New" w:ascii="Liberation Mono;Courier New" w:hAnsi="Liberation Mono;Courier New"/>
          <w:b/>
          <w:sz w:val="20"/>
          <w:szCs w:val="20"/>
          <w:vertAlign w:val="superscript"/>
          <w:lang w:val="en-US" w:eastAsia="zh-CN" w:bidi="hi-IN"/>
        </w:rPr>
      </w:r>
    </w:p>
    <w:p>
      <w:pPr>
        <w:pStyle w:val="Normal"/>
        <w:ind w:right="-234" w:hanging="0"/>
        <w:jc w:val="left"/>
        <w:rPr>
          <w:rFonts w:ascii="Liberation Mono;Courier New" w:hAnsi="Liberation Mono;Courier New" w:eastAsia="Nimbus Mono L;Times New Roman" w:cs="Liberation Mono;Courier New"/>
          <w:sz w:val="20"/>
          <w:szCs w:val="20"/>
          <w:vertAlign w:val="superscript"/>
          <w:lang w:val="en-US" w:eastAsia="zh-CN" w:bidi="hi-IN"/>
        </w:rPr>
      </w:pPr>
      <w:r>
        <w:rPr>
          <w:rFonts w:eastAsia="Nimbus Mono L;Times New Roman" w:cs="Liberation Mono;Courier New" w:ascii="Liberation Mono;Courier New" w:hAnsi="Liberation Mono;Courier New"/>
          <w:sz w:val="20"/>
          <w:szCs w:val="20"/>
          <w:vertAlign w:val="superscript"/>
          <w:lang w:val="en-US" w:eastAsia="zh-CN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&gt; sessionInfo()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 version 3.3.1 (2016-06-21)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Platform: x86_64-pc-linux-gnu (64-bit)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Running under: Ubuntu 16.04.1 LTS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ocale: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] LC_CTYPE=en_US.UTF-8       LC_NUMERIC=C               LC_TIME=es_AR.UTF-8        LC_COLLATE=en_US.UTF-8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5] LC_MONETARY=es_AR.UTF-8    LC_MESSAGES=en_US.UTF-8    LC_PAPER=es_AR.UTF-8       LC_NAME=C    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9] LC_ADDRESS=C               LC_TELEPHONE=C             LC_MEASUREMENT=es_AR.UTF-8 LC_IDENTIFICATION=C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attached base packages: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] parallel  stats     graphics  grDevices utils     datasets  methods   base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other attached packages: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] statmod_1.4.26      ggplot2_2.1.0       lmdme_1.14.0        stemHypoxia_1.8.0   pls_2.5-0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6] ArrayExpress_1.32.0 Biobase_2.32.0      BiocGenerics_0.18.0 limma_3.28.21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>loaded via a namespace (and not attached):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] Rcpp_0.12.7                BiocInstaller_1.22.3       GenomeInfoDb_1.8.7         plyr_1.8.4   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5] XVector_0.12.1             iterators_1.0.8            tools_3.3.1                zlibbioc_1.18.0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9] digest_0.6.10              bit_1.1-12                 RSQLite_1.0.0              preprocessCore_1.34.0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3] gtable_0.2.0               ff_2.2-13                  foreach_1.4.3              DBI_0.5-1    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17] affxparser_1.44.0          Biostrings_2.40.2          S4Vectors_0.10.3           IRanges_2.6.1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21] stats4_3.3.1               grid_3.3.1                 XML_3.98-1.4               oligo_1.36.1 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25] scales_0.4.0               codetools_0.2-14           oligoClasses_1.34.0        GenomicRanges_1.24.3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29] splines_3.3.1              SummarizedExperiment_1.2.3 colorspace_1.2-6           labeling_0.3              </w:t>
      </w:r>
    </w:p>
    <w:p>
      <w:pPr>
        <w:pStyle w:val="Normal"/>
        <w:jc w:val="left"/>
        <w:rPr>
          <w:rFonts w:ascii="Courier New" w:hAnsi="Courier New" w:eastAsia="Times New Roman" w:cs="Arial"/>
          <w:b/>
          <w:b/>
          <w:sz w:val="20"/>
          <w:szCs w:val="20"/>
          <w:lang w:val="en-US" w:eastAsia="es-AR" w:bidi="hi-IN"/>
        </w:rPr>
      </w:pPr>
      <w:r>
        <w:rPr>
          <w:rFonts w:eastAsia="Times New Roman" w:cs="Arial" w:ascii="Courier New" w:hAnsi="Courier New"/>
          <w:b/>
          <w:sz w:val="20"/>
          <w:szCs w:val="20"/>
          <w:lang w:val="en-US" w:eastAsia="es-AR" w:bidi="hi-IN"/>
        </w:rPr>
        <w:t xml:space="preserve">[33] munsell_0.4.3              affyio_1.42.0  </w:t>
      </w:r>
    </w:p>
    <w:p>
      <w:pPr>
        <w:pStyle w:val="Normal"/>
        <w:ind w:right="-234" w:hanging="0"/>
        <w:jc w:val="left"/>
        <w:rPr>
          <w:rFonts w:ascii="Liberation Serif;Times New Roman" w:hAnsi="Liberation Serif;Times New Roman" w:eastAsia="Noto Sans CJK SC Regular;Times New Roman" w:cs="FreeSans;Times New Roman"/>
          <w:b/>
          <w:b/>
          <w:sz w:val="24"/>
          <w:szCs w:val="24"/>
          <w:vertAlign w:val="superscript"/>
          <w:lang w:val="en-US" w:eastAsia="zh-CN" w:bidi="hi-IN"/>
        </w:rPr>
      </w:pPr>
      <w:r>
        <w:rPr>
          <w:rFonts w:eastAsia="Noto Sans CJK SC Regular;Times New Roman" w:cs="FreeSans;Times New Roman" w:ascii="Liberation Serif;Times New Roman" w:hAnsi="Liberation Serif;Times New Roman"/>
          <w:b/>
          <w:sz w:val="24"/>
          <w:szCs w:val="24"/>
          <w:vertAlign w:val="superscript"/>
          <w:lang w:val="en-US" w:eastAsia="zh-CN" w:bidi="hi-IN"/>
        </w:rPr>
      </w:r>
      <w:r>
        <w:br w:type="page"/>
      </w:r>
    </w:p>
    <w:p>
      <w:pPr>
        <w:pStyle w:val="Normal"/>
        <w:rPr>
          <w:rFonts w:ascii="Liberation Serif;Times New Roman" w:hAnsi="Liberation Serif;Times New Roman" w:eastAsia="Noto Sans CJK SC Regular;Times New Roman" w:cs="FreeSans;Times New Roman"/>
          <w:sz w:val="24"/>
          <w:szCs w:val="20"/>
          <w:vertAlign w:val="superscript"/>
          <w:lang w:val="es-ES" w:eastAsia="en-US" w:bidi="hi-IN"/>
        </w:rPr>
      </w:pPr>
      <w:r>
        <w:rPr>
          <w:rFonts w:eastAsia="Noto Sans CJK SC Regular;Times New Roman" w:cs="FreeSans;Times New Roman" w:ascii="Liberation Serif;Times New Roman" w:hAnsi="Liberation Serif;Times New Roman"/>
          <w:sz w:val="24"/>
          <w:szCs w:val="20"/>
          <w:vertAlign w:val="superscript"/>
          <w:lang w:val="es-ES" w:eastAsia="en-US" w:bidi="hi-IN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iberation Mono">
    <w:altName w:val="Courier New"/>
    <w:charset w:val="01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Calibri" w:hAnsi="Calibri" w:eastAsia="Calibri" w:cs="Times New Roman"/>
    </w:rPr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19:34:00Z</dcterms:created>
  <dc:creator>Roxana</dc:creator>
  <dc:description/>
  <dc:language>en-US</dc:language>
  <cp:lastModifiedBy>Roxana</cp:lastModifiedBy>
  <dcterms:modified xsi:type="dcterms:W3CDTF">2017-03-08T19:35:00Z</dcterms:modified>
  <cp:revision>1</cp:revision>
  <dc:subject/>
  <dc:title/>
</cp:coreProperties>
</file>